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70A" w:rsidRPr="009227F7" w:rsidRDefault="00A6670A" w:rsidP="00A6670A">
      <w:pPr>
        <w:spacing w:line="480" w:lineRule="auto"/>
      </w:pPr>
      <w:bookmarkStart w:id="0" w:name="_GoBack"/>
      <w:proofErr w:type="gramStart"/>
      <w:r>
        <w:rPr>
          <w:b/>
          <w:bCs/>
        </w:rPr>
        <w:t>S3</w:t>
      </w:r>
      <w:r w:rsidRPr="009227F7">
        <w:rPr>
          <w:b/>
          <w:bCs/>
        </w:rPr>
        <w:t xml:space="preserve"> Table</w:t>
      </w:r>
      <w:r>
        <w:rPr>
          <w:b/>
          <w:bCs/>
        </w:rPr>
        <w:t>.</w:t>
      </w:r>
      <w:proofErr w:type="gramEnd"/>
      <w:r>
        <w:t xml:space="preserve"> </w:t>
      </w:r>
      <w:r w:rsidRPr="009227F7">
        <w:t>TRIPOD checklist for prediction model development and validation</w:t>
      </w:r>
    </w:p>
    <w:bookmarkEnd w:id="0"/>
    <w:p w:rsidR="00A6670A" w:rsidRDefault="00A6670A" w:rsidP="00A6670A">
      <w:pPr>
        <w:widowControl w:val="0"/>
        <w:pBdr>
          <w:top w:val="nil"/>
          <w:left w:val="nil"/>
          <w:bottom w:val="nil"/>
          <w:right w:val="nil"/>
          <w:between w:val="nil"/>
        </w:pBdr>
        <w:jc w:val="right"/>
        <w:rPr>
          <w:rFonts w:eastAsia="Arial" w:cs="Arial"/>
          <w:color w:val="000000"/>
          <w:sz w:val="21"/>
          <w:szCs w:val="21"/>
        </w:rPr>
      </w:pPr>
    </w:p>
    <w:p w:rsidR="00A6670A" w:rsidRDefault="00A6670A" w:rsidP="00A6670A">
      <w:pPr>
        <w:widowControl w:val="0"/>
        <w:pBdr>
          <w:top w:val="nil"/>
          <w:left w:val="nil"/>
          <w:bottom w:val="nil"/>
          <w:right w:val="nil"/>
          <w:between w:val="nil"/>
        </w:pBdr>
        <w:jc w:val="right"/>
        <w:rPr>
          <w:color w:val="000000"/>
          <w:sz w:val="21"/>
          <w:szCs w:val="21"/>
        </w:rPr>
      </w:pPr>
      <w:r>
        <w:rPr>
          <w:rFonts w:eastAsia="Arial" w:cs="Arial"/>
          <w:color w:val="000000"/>
          <w:sz w:val="21"/>
          <w:szCs w:val="21"/>
        </w:rPr>
        <w:t xml:space="preserve">TRIPOD Checklist: Prediction Model Development and Validation </w:t>
      </w:r>
      <w:r>
        <w:rPr>
          <w:noProof/>
          <w:color w:val="000000"/>
          <w:sz w:val="21"/>
          <w:szCs w:val="21"/>
          <w:lang w:eastAsia="en-IN"/>
        </w:rPr>
        <w:drawing>
          <wp:inline distT="19050" distB="19050" distL="19050" distR="19050" wp14:anchorId="7EDC7AEA" wp14:editId="6B646AA0">
            <wp:extent cx="1703070" cy="442595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3070" cy="4425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W w:w="9755" w:type="dxa"/>
        <w:tblInd w:w="3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8"/>
        <w:gridCol w:w="566"/>
        <w:gridCol w:w="571"/>
        <w:gridCol w:w="6150"/>
        <w:gridCol w:w="990"/>
      </w:tblGrid>
      <w:tr w:rsidR="00A6670A" w:rsidTr="00AC42C0">
        <w:trPr>
          <w:trHeight w:val="196"/>
        </w:trPr>
        <w:tc>
          <w:tcPr>
            <w:tcW w:w="975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5"/>
                <w:szCs w:val="15"/>
                <w:shd w:val="clear" w:color="auto" w:fill="E5B8B7"/>
              </w:rPr>
            </w:pPr>
            <w:r>
              <w:rPr>
                <w:rFonts w:eastAsia="Arial" w:cs="Arial"/>
                <w:b/>
                <w:color w:val="000000"/>
                <w:sz w:val="15"/>
                <w:szCs w:val="15"/>
                <w:shd w:val="clear" w:color="auto" w:fill="E5B8B7"/>
              </w:rPr>
              <w:t>Section/Topic Item Checklist Item Page</w:t>
            </w:r>
          </w:p>
        </w:tc>
      </w:tr>
      <w:tr w:rsidR="00A6670A" w:rsidTr="00AC42C0">
        <w:trPr>
          <w:trHeight w:val="191"/>
        </w:trPr>
        <w:tc>
          <w:tcPr>
            <w:tcW w:w="975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/>
              <w:rPr>
                <w:b/>
                <w:color w:val="000000"/>
                <w:sz w:val="15"/>
                <w:szCs w:val="15"/>
                <w:shd w:val="clear" w:color="auto" w:fill="E5B8B7"/>
              </w:rPr>
            </w:pPr>
            <w:r>
              <w:rPr>
                <w:rFonts w:eastAsia="Arial" w:cs="Arial"/>
                <w:b/>
                <w:color w:val="000000"/>
                <w:sz w:val="15"/>
                <w:szCs w:val="15"/>
                <w:shd w:val="clear" w:color="auto" w:fill="E5B8B7"/>
              </w:rPr>
              <w:t>Title and abstract                                                                                                                                                     Check</w:t>
            </w:r>
            <w:r>
              <w:rPr>
                <w:b/>
                <w:sz w:val="15"/>
                <w:szCs w:val="15"/>
                <w:shd w:val="clear" w:color="auto" w:fill="E5B8B7"/>
              </w:rPr>
              <w:t xml:space="preserve"> List / Section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Title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47" w:right="201" w:firstLine="1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Identify the study as developing and/or validating a multivariable prediction model,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the  target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population, and the outcome to be predicted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67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Abstract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2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4" w:right="522" w:firstLine="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Provide a summary of objectives, study design, setting, participants, sample size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,  predictors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>, outcome, statistical analysis, results, and conclusions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</w:tc>
      </w:tr>
      <w:tr w:rsidR="00A6670A" w:rsidTr="00AC42C0">
        <w:trPr>
          <w:trHeight w:val="191"/>
        </w:trPr>
        <w:tc>
          <w:tcPr>
            <w:tcW w:w="975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21"/>
              <w:rPr>
                <w:b/>
                <w:color w:val="000000"/>
                <w:sz w:val="15"/>
                <w:szCs w:val="15"/>
                <w:shd w:val="clear" w:color="auto" w:fill="E5B8B7"/>
              </w:rPr>
            </w:pPr>
            <w:r>
              <w:rPr>
                <w:rFonts w:eastAsia="Arial" w:cs="Arial"/>
                <w:b/>
                <w:color w:val="000000"/>
                <w:sz w:val="15"/>
                <w:szCs w:val="15"/>
                <w:shd w:val="clear" w:color="auto" w:fill="E5B8B7"/>
              </w:rPr>
              <w:t>Introduction</w:t>
            </w:r>
          </w:p>
        </w:tc>
      </w:tr>
      <w:tr w:rsidR="00A6670A" w:rsidTr="00AC42C0">
        <w:trPr>
          <w:trHeight w:val="561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Background  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and objectives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3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D;V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3" w:lineRule="auto"/>
              <w:ind w:left="145" w:right="218" w:firstLine="11"/>
              <w:jc w:val="both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Explain the medical context (including whether diagnostic or prognostic) and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rationale  for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developing or validating the multivariable prediction model, including references to  existing models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troduction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3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46" w:right="548" w:firstLine="5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Specify the objectives, including whether the study describes the development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or  validation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of the model or both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troduction</w:t>
            </w:r>
          </w:p>
        </w:tc>
      </w:tr>
      <w:tr w:rsidR="00A6670A" w:rsidTr="00AC42C0">
        <w:trPr>
          <w:trHeight w:val="191"/>
        </w:trPr>
        <w:tc>
          <w:tcPr>
            <w:tcW w:w="975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21"/>
              <w:rPr>
                <w:b/>
                <w:color w:val="000000"/>
                <w:sz w:val="15"/>
                <w:szCs w:val="15"/>
                <w:shd w:val="clear" w:color="auto" w:fill="E5B8B7"/>
              </w:rPr>
            </w:pPr>
            <w:r>
              <w:rPr>
                <w:rFonts w:eastAsia="Arial" w:cs="Arial"/>
                <w:b/>
                <w:color w:val="000000"/>
                <w:sz w:val="15"/>
                <w:szCs w:val="15"/>
                <w:shd w:val="clear" w:color="auto" w:fill="E5B8B7"/>
              </w:rPr>
              <w:t>Methods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177"/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Source of data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4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49" w:right="255" w:firstLine="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escribe the study design or source of data (e.g., randomized trial, cohort, or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registry  data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>), separately for the development and validation data sets, if applicable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4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50" w:right="135" w:firstLine="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9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Participants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5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4" w:right="219" w:hanging="3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Specify key elements of the study setting (e.g., primary care, secondary care,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general  population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>) including number and location of centres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191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5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escribe eligibility criteria for participants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192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5c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2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Give details of treatments received, if relevant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5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lastRenderedPageBreak/>
              <w:t xml:space="preserve">Outcome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6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44" w:right="123" w:firstLine="7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Clearly define the outcome that is predicted by the prediction model, including how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and  when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assessed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196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6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Report any actions to blind assessment of the outcome to be predicted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374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9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Predictors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7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4" w:right="103" w:hanging="2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Clearly define all predictors used in developing or validating the multivariable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prediction  model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>, including how and when they were measured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7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54" w:right="675" w:firstLine="2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Report any actions to blind assessment of predictors for the outcome and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other  predictors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196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Sample size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8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Explain how the study size was arrived at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374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Missing data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9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4" w:right="726" w:firstLine="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escribe how missing data were handled (e.g., complete-case analysis,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single  imputation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, multiple imputation) with details of any imputation method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196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4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Statistical  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273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analysis  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7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methods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0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escribe how predictors were handled in the analyses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374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0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0" w:right="85" w:firstLine="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Specify type of model, all model-building procedures (including any predictor selection)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,  and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method for internal validation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196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0c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7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For validation, describe how the predictions were calculated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0d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4" w:right="273" w:hanging="3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Specify all measures used to assess model performance and, if relevant, to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compare  multiple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models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192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0e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Describe any model updating (e.g., recalibration) arising from the validation, if done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192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9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Risk groups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1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Provide details on how risk groups were created, if done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ethod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evelopment  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vs. validation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2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50" w:right="253" w:firstLine="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For validation, identify any differences from the development data in setting,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eligibility  criteria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, outcome, and predictors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andom split of training and testing data</w:t>
            </w:r>
          </w:p>
        </w:tc>
      </w:tr>
      <w:tr w:rsidR="00A6670A" w:rsidTr="00AC42C0">
        <w:trPr>
          <w:trHeight w:val="196"/>
        </w:trPr>
        <w:tc>
          <w:tcPr>
            <w:tcW w:w="975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21"/>
              <w:rPr>
                <w:b/>
                <w:color w:val="000000"/>
                <w:sz w:val="15"/>
                <w:szCs w:val="15"/>
                <w:shd w:val="clear" w:color="auto" w:fill="E5B8B7"/>
              </w:rPr>
            </w:pPr>
            <w:r>
              <w:rPr>
                <w:rFonts w:eastAsia="Arial" w:cs="Arial"/>
                <w:b/>
                <w:color w:val="000000"/>
                <w:sz w:val="15"/>
                <w:szCs w:val="15"/>
                <w:shd w:val="clear" w:color="auto" w:fill="E5B8B7"/>
              </w:rPr>
              <w:lastRenderedPageBreak/>
              <w:t>Results</w:t>
            </w:r>
          </w:p>
        </w:tc>
      </w:tr>
      <w:tr w:rsidR="00A6670A" w:rsidTr="00AC42C0">
        <w:trPr>
          <w:trHeight w:val="561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9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Participants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3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D;V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44" w:right="105" w:firstLine="1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escribe the flow of participants through the study, including the number of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participants  with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and without the outcome and, if applicable, a summary of the follow-up time.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A  diagram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may be helpful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sults</w:t>
            </w:r>
          </w:p>
        </w:tc>
      </w:tr>
      <w:tr w:rsidR="00A6670A" w:rsidTr="00AC42C0">
        <w:trPr>
          <w:trHeight w:val="561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3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D;V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0" w:right="239" w:firstLine="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Describe the characteristics of the participants (basic demographics, clinical features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,  available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predictors), including the number of participants with missing data for  predictors and outcome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3"/>
                <w:szCs w:val="13"/>
              </w:rPr>
            </w:pPr>
            <w:r>
              <w:rPr>
                <w:sz w:val="11"/>
                <w:szCs w:val="11"/>
              </w:rPr>
              <w:t>Method &amp;/ Results</w:t>
            </w:r>
          </w:p>
        </w:tc>
      </w:tr>
      <w:tr w:rsidR="00A6670A" w:rsidTr="00AC42C0">
        <w:trPr>
          <w:trHeight w:val="374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3c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4" w:right="485" w:firstLine="2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For validation, show a comparison with the development data of the distribution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of  important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variables (demographics, predictors and outcome)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1"/>
                <w:szCs w:val="11"/>
              </w:rPr>
              <w:t>Random split</w:t>
            </w:r>
          </w:p>
        </w:tc>
      </w:tr>
      <w:tr w:rsidR="00A6670A" w:rsidTr="00AC42C0">
        <w:trPr>
          <w:trHeight w:val="196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9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Model  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evelopment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4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Specify the number of participants and outcome events in each analysis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ults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4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49" w:right="574" w:firstLine="9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If done, report the unadjusted association between each candidate predictor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and  outcome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>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</w:tc>
      </w:tr>
      <w:tr w:rsidR="00A6670A" w:rsidTr="00AC42C0">
        <w:trPr>
          <w:trHeight w:val="374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9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Model  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specification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5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0" w:right="201" w:firstLine="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Present the full prediction model to allow predictions for individuals (i.e., all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regression  coefficients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>, and model intercept or baseline survival at a given time point)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/A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9"/>
                <w:szCs w:val="9"/>
              </w:rPr>
            </w:pPr>
            <w:r>
              <w:rPr>
                <w:sz w:val="9"/>
                <w:szCs w:val="9"/>
              </w:rPr>
              <w:t>Ensemble Tree models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</w:p>
        </w:tc>
      </w:tr>
      <w:tr w:rsidR="00A6670A" w:rsidTr="00AC42C0">
        <w:trPr>
          <w:trHeight w:val="196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5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Explain how to the use the prediction model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iscussion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9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Model  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performance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6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Report performance measures (with CIs) for the prediction model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sults</w:t>
            </w:r>
          </w:p>
        </w:tc>
      </w:tr>
      <w:tr w:rsidR="00A6670A" w:rsidTr="00AC42C0">
        <w:trPr>
          <w:trHeight w:val="374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119"/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Model-updating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7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20" w:right="431" w:firstLine="4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If done, report the results from any model updating (i.e., model specification,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model  performance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>).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9"/>
                <w:szCs w:val="9"/>
              </w:rPr>
            </w:pPr>
            <w:r>
              <w:rPr>
                <w:sz w:val="9"/>
                <w:szCs w:val="9"/>
              </w:rPr>
              <w:t xml:space="preserve">Results &amp; 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9"/>
                <w:szCs w:val="9"/>
              </w:rPr>
            </w:pPr>
            <w:r>
              <w:rPr>
                <w:sz w:val="9"/>
                <w:szCs w:val="9"/>
              </w:rPr>
              <w:t>Supplemental</w:t>
            </w:r>
          </w:p>
        </w:tc>
      </w:tr>
      <w:tr w:rsidR="00A6670A" w:rsidTr="00AC42C0">
        <w:trPr>
          <w:trHeight w:val="196"/>
        </w:trPr>
        <w:tc>
          <w:tcPr>
            <w:tcW w:w="975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21"/>
              <w:rPr>
                <w:b/>
                <w:color w:val="000000"/>
                <w:sz w:val="15"/>
                <w:szCs w:val="15"/>
                <w:shd w:val="clear" w:color="auto" w:fill="E5B8B7"/>
              </w:rPr>
            </w:pPr>
            <w:r>
              <w:rPr>
                <w:rFonts w:eastAsia="Arial" w:cs="Arial"/>
                <w:b/>
                <w:color w:val="000000"/>
                <w:sz w:val="15"/>
                <w:szCs w:val="15"/>
                <w:shd w:val="clear" w:color="auto" w:fill="E5B8B7"/>
              </w:rPr>
              <w:t>Discussion</w:t>
            </w:r>
          </w:p>
        </w:tc>
      </w:tr>
      <w:tr w:rsidR="00A6670A" w:rsidTr="00AC42C0">
        <w:trPr>
          <w:trHeight w:val="374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3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Limitations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8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54" w:right="114" w:firstLine="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iscuss any limitations of the study (such as </w:t>
            </w:r>
            <w:proofErr w:type="spellStart"/>
            <w:r>
              <w:rPr>
                <w:rFonts w:eastAsia="Arial" w:cs="Arial"/>
                <w:color w:val="000000"/>
                <w:sz w:val="15"/>
                <w:szCs w:val="15"/>
              </w:rPr>
              <w:t>nonrepresentative</w:t>
            </w:r>
            <w:proofErr w:type="spell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sample, few events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per  predictor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, missing data)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Discussion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>Interpretation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9a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49" w:right="333" w:firstLine="7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For validation, discuss the results with reference to performance in the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development  data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, and any other validation data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Results &amp; Discussion</w:t>
            </w:r>
          </w:p>
        </w:tc>
      </w:tr>
      <w:tr w:rsidR="00A6670A" w:rsidTr="00AC42C0">
        <w:trPr>
          <w:trHeight w:val="379"/>
        </w:trPr>
        <w:tc>
          <w:tcPr>
            <w:tcW w:w="147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5"/>
                <w:szCs w:val="15"/>
              </w:rPr>
            </w:pP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19b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6" w:lineRule="auto"/>
              <w:ind w:left="145" w:right="238" w:firstLine="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Give an overall interpretation of the results, considering objectives, limitations,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results  from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 similar studies, and other relevant evidence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1"/>
                <w:szCs w:val="11"/>
              </w:rPr>
              <w:t xml:space="preserve">Results &amp; </w:t>
            </w:r>
            <w:r>
              <w:rPr>
                <w:sz w:val="11"/>
                <w:szCs w:val="11"/>
              </w:rPr>
              <w:lastRenderedPageBreak/>
              <w:t>Discussion</w:t>
            </w:r>
          </w:p>
        </w:tc>
      </w:tr>
      <w:tr w:rsidR="00A6670A" w:rsidTr="00AC42C0">
        <w:trPr>
          <w:trHeight w:val="192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7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lastRenderedPageBreak/>
              <w:t xml:space="preserve">Implications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20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56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iscuss the potential clinical use of the model and implications for future research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rPr>
                <w:sz w:val="15"/>
                <w:szCs w:val="15"/>
              </w:rPr>
            </w:pPr>
            <w:r>
              <w:rPr>
                <w:sz w:val="11"/>
                <w:szCs w:val="11"/>
              </w:rPr>
              <w:t>Discussion</w:t>
            </w:r>
          </w:p>
        </w:tc>
      </w:tr>
      <w:tr w:rsidR="00A6670A" w:rsidTr="00AC42C0">
        <w:trPr>
          <w:trHeight w:val="196"/>
        </w:trPr>
        <w:tc>
          <w:tcPr>
            <w:tcW w:w="975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7"/>
              <w:rPr>
                <w:b/>
                <w:color w:val="000000"/>
                <w:sz w:val="15"/>
                <w:szCs w:val="15"/>
                <w:shd w:val="clear" w:color="auto" w:fill="E5B8B7"/>
              </w:rPr>
            </w:pPr>
            <w:r>
              <w:rPr>
                <w:rFonts w:eastAsia="Arial" w:cs="Arial"/>
                <w:b/>
                <w:color w:val="000000"/>
                <w:sz w:val="15"/>
                <w:szCs w:val="15"/>
                <w:shd w:val="clear" w:color="auto" w:fill="E5B8B7"/>
              </w:rPr>
              <w:t>Other information</w:t>
            </w:r>
          </w:p>
        </w:tc>
      </w:tr>
      <w:tr w:rsidR="00A6670A" w:rsidTr="00AC42C0">
        <w:trPr>
          <w:trHeight w:val="374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272" w:right="95" w:hanging="3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Supplementary  information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21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20" w:right="342" w:firstLine="1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Provide information about the availability of supplementary resources, such as </w:t>
            </w:r>
            <w:proofErr w:type="gramStart"/>
            <w:r>
              <w:rPr>
                <w:rFonts w:eastAsia="Arial" w:cs="Arial"/>
                <w:color w:val="000000"/>
                <w:sz w:val="15"/>
                <w:szCs w:val="15"/>
              </w:rPr>
              <w:t>study  protocol</w:t>
            </w:r>
            <w:proofErr w:type="gramEnd"/>
            <w:r>
              <w:rPr>
                <w:rFonts w:eastAsia="Arial" w:cs="Arial"/>
                <w:color w:val="000000"/>
                <w:sz w:val="15"/>
                <w:szCs w:val="15"/>
              </w:rPr>
              <w:t xml:space="preserve">, Web calculator, and data sets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upplement</w:t>
            </w:r>
          </w:p>
        </w:tc>
      </w:tr>
      <w:tr w:rsidR="00A6670A" w:rsidTr="00AC42C0">
        <w:trPr>
          <w:trHeight w:val="196"/>
        </w:trPr>
        <w:tc>
          <w:tcPr>
            <w:tcW w:w="14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275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Funding </w:t>
            </w:r>
          </w:p>
        </w:tc>
        <w:tc>
          <w:tcPr>
            <w:tcW w:w="5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22 </w:t>
            </w:r>
          </w:p>
        </w:tc>
        <w:tc>
          <w:tcPr>
            <w:tcW w:w="5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D;V </w:t>
            </w:r>
          </w:p>
        </w:tc>
        <w:tc>
          <w:tcPr>
            <w:tcW w:w="6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8"/>
              <w:rPr>
                <w:color w:val="000000"/>
                <w:sz w:val="15"/>
                <w:szCs w:val="15"/>
              </w:rPr>
            </w:pPr>
            <w:r>
              <w:rPr>
                <w:rFonts w:eastAsia="Arial" w:cs="Arial"/>
                <w:color w:val="000000"/>
                <w:sz w:val="15"/>
                <w:szCs w:val="15"/>
              </w:rPr>
              <w:t xml:space="preserve">Give the source of funding and the role of the funders for the present study. 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</w:t>
            </w:r>
          </w:p>
          <w:p w:rsidR="00A6670A" w:rsidRDefault="00A6670A" w:rsidP="00AC4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fter discussion</w:t>
            </w:r>
          </w:p>
        </w:tc>
      </w:tr>
    </w:tbl>
    <w:p w:rsidR="00A6670A" w:rsidRDefault="00A6670A" w:rsidP="00A6670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A6670A" w:rsidRDefault="00A6670A" w:rsidP="00A6670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02" w:lineRule="auto"/>
        <w:ind w:right="744"/>
        <w:rPr>
          <w:color w:val="000000"/>
          <w:sz w:val="15"/>
          <w:szCs w:val="15"/>
        </w:rPr>
      </w:pPr>
      <w:r>
        <w:rPr>
          <w:rFonts w:eastAsia="Arial" w:cs="Arial"/>
          <w:color w:val="000000"/>
          <w:sz w:val="15"/>
          <w:szCs w:val="15"/>
        </w:rPr>
        <w:t xml:space="preserve">*Items relevant only to the development of a prediction model are denoted by D, items relating solely to a validation of a prediction model are  denoted by V, and items relating to both are denoted D;V. We recommend using the TRIPOD Checklist in conjunction with the </w:t>
      </w:r>
      <w:proofErr w:type="gramStart"/>
      <w:r>
        <w:rPr>
          <w:rFonts w:eastAsia="Arial" w:cs="Arial"/>
          <w:color w:val="000000"/>
          <w:sz w:val="15"/>
          <w:szCs w:val="15"/>
        </w:rPr>
        <w:t>TRIPOD  Explanation</w:t>
      </w:r>
      <w:proofErr w:type="gramEnd"/>
      <w:r>
        <w:rPr>
          <w:rFonts w:eastAsia="Arial" w:cs="Arial"/>
          <w:color w:val="000000"/>
          <w:sz w:val="15"/>
          <w:szCs w:val="15"/>
        </w:rPr>
        <w:t xml:space="preserve"> and Elaboration document.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E24"/>
    <w:rsid w:val="00027BDF"/>
    <w:rsid w:val="00122D16"/>
    <w:rsid w:val="0023377E"/>
    <w:rsid w:val="003214FF"/>
    <w:rsid w:val="00330B65"/>
    <w:rsid w:val="005138E0"/>
    <w:rsid w:val="00520243"/>
    <w:rsid w:val="005C1E24"/>
    <w:rsid w:val="00676C10"/>
    <w:rsid w:val="006F040D"/>
    <w:rsid w:val="00923383"/>
    <w:rsid w:val="009B6546"/>
    <w:rsid w:val="009B6D87"/>
    <w:rsid w:val="00A6670A"/>
    <w:rsid w:val="00C0380C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7</Words>
  <Characters>5175</Characters>
  <Application>Microsoft Office Word</Application>
  <DocSecurity>0</DocSecurity>
  <Lines>43</Lines>
  <Paragraphs>12</Paragraphs>
  <ScaleCrop>false</ScaleCrop>
  <Company/>
  <LinksUpToDate>false</LinksUpToDate>
  <CharactersWithSpaces>6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9-11T04:03:00Z</dcterms:created>
  <dcterms:modified xsi:type="dcterms:W3CDTF">2021-09-11T04:03:00Z</dcterms:modified>
</cp:coreProperties>
</file>